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85953" w14:textId="77777777" w:rsidR="00340DC9" w:rsidRPr="00340DC9" w:rsidRDefault="00340DC9" w:rsidP="00340DC9">
      <w:pPr>
        <w:keepNext/>
        <w:keepLines/>
        <w:spacing w:before="240" w:after="120" w:line="360" w:lineRule="auto"/>
        <w:outlineLvl w:val="0"/>
        <w:rPr>
          <w:rFonts w:ascii="Arial" w:eastAsia="MS Gothic" w:hAnsi="Arial" w:cs="Times New Roman (Headings CS)"/>
          <w:b/>
          <w:caps/>
          <w:sz w:val="22"/>
          <w:szCs w:val="32"/>
          <w:lang w:val="en-US"/>
        </w:rPr>
      </w:pPr>
      <w:r w:rsidRPr="00340DC9">
        <w:rPr>
          <w:rFonts w:ascii="Arial" w:eastAsia="MS Gothic" w:hAnsi="Arial" w:cs="Times New Roman (Headings CS)"/>
          <w:b/>
          <w:caps/>
          <w:sz w:val="22"/>
          <w:szCs w:val="32"/>
          <w:lang w:val="en-US"/>
        </w:rPr>
        <w:t>Supplementary material 1</w:t>
      </w:r>
    </w:p>
    <w:p w14:paraId="3CA79194" w14:textId="77777777" w:rsidR="00340DC9" w:rsidRPr="00340DC9" w:rsidRDefault="00340DC9" w:rsidP="00340DC9">
      <w:pPr>
        <w:keepNext/>
        <w:keepLines/>
        <w:spacing w:after="120" w:line="360" w:lineRule="auto"/>
        <w:outlineLvl w:val="1"/>
        <w:rPr>
          <w:rFonts w:ascii="Arial" w:eastAsia="MS Gothic" w:hAnsi="Arial" w:cs="Times New Roman"/>
          <w:b/>
          <w:sz w:val="22"/>
          <w:szCs w:val="26"/>
        </w:rPr>
      </w:pPr>
      <w:r w:rsidRPr="00340DC9">
        <w:rPr>
          <w:rFonts w:ascii="Arial" w:eastAsia="MS Gothic" w:hAnsi="Arial" w:cs="Times New Roman"/>
          <w:b/>
          <w:sz w:val="22"/>
          <w:szCs w:val="26"/>
        </w:rPr>
        <w:t>Study-related adverse events through 12 months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8"/>
        <w:gridCol w:w="1417"/>
        <w:gridCol w:w="1418"/>
      </w:tblGrid>
      <w:tr w:rsidR="00B9643C" w:rsidRPr="00340DC9" w14:paraId="4898B98F" w14:textId="77777777" w:rsidTr="00C46D0B">
        <w:trPr>
          <w:cantSplit/>
          <w:trHeight w:val="288"/>
          <w:tblHeader/>
        </w:trPr>
        <w:tc>
          <w:tcPr>
            <w:tcW w:w="4248" w:type="dxa"/>
            <w:shd w:val="clear" w:color="auto" w:fill="BFBFBF"/>
            <w:tcMar>
              <w:left w:w="80" w:type="dxa"/>
              <w:right w:w="80" w:type="dxa"/>
            </w:tcMar>
            <w:vAlign w:val="center"/>
          </w:tcPr>
          <w:p w14:paraId="49F9A132" w14:textId="77777777" w:rsidR="00B9643C" w:rsidRPr="00340DC9" w:rsidRDefault="00B9643C" w:rsidP="00C46D0B">
            <w:pPr>
              <w:keepNext/>
              <w:adjustRightInd w:val="0"/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shd w:val="clear" w:color="auto" w:fill="BFBFBF"/>
            <w:tcMar>
              <w:left w:w="80" w:type="dxa"/>
              <w:right w:w="80" w:type="dxa"/>
            </w:tcMar>
            <w:vAlign w:val="center"/>
          </w:tcPr>
          <w:p w14:paraId="08A9E39E" w14:textId="77777777" w:rsidR="00B9643C" w:rsidRPr="00340DC9" w:rsidRDefault="00B9643C" w:rsidP="00C46D0B">
            <w:pPr>
              <w:keepNext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vents</w:t>
            </w:r>
          </w:p>
          <w:p w14:paraId="788DDFD0" w14:textId="77777777" w:rsidR="00B9643C" w:rsidRPr="00340DC9" w:rsidRDefault="00B9643C" w:rsidP="00C46D0B">
            <w:pPr>
              <w:keepNext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18" w:type="dxa"/>
            <w:shd w:val="clear" w:color="auto" w:fill="BFBFBF"/>
            <w:vAlign w:val="center"/>
          </w:tcPr>
          <w:p w14:paraId="75D03056" w14:textId="77777777" w:rsidR="00B9643C" w:rsidRDefault="00B9643C" w:rsidP="00C46D0B">
            <w:pPr>
              <w:keepNext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jects</w:t>
            </w:r>
          </w:p>
          <w:p w14:paraId="4EDB4429" w14:textId="77777777" w:rsidR="00B9643C" w:rsidRPr="00340DC9" w:rsidRDefault="00B9643C" w:rsidP="00C46D0B">
            <w:pPr>
              <w:keepNext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68</w:t>
            </w:r>
          </w:p>
          <w:p w14:paraId="4CD2A88B" w14:textId="77777777" w:rsidR="00B9643C" w:rsidRPr="00340DC9" w:rsidRDefault="00B9643C" w:rsidP="00C46D0B">
            <w:pPr>
              <w:keepNext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</w:tr>
      <w:tr w:rsidR="00B9643C" w:rsidRPr="00340DC9" w14:paraId="7921F1C6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136D5B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Adverse Events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56FDB2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4F73FF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340DC9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.8</w:t>
            </w:r>
            <w:r w:rsidRPr="00340DC9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="00B9643C" w:rsidRPr="00340DC9" w14:paraId="43B503B5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45279A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bCs/>
                <w:color w:val="000000"/>
                <w:kern w:val="0"/>
                <w:sz w:val="18"/>
                <w:szCs w:val="18"/>
                <w14:ligatures w14:val="none"/>
              </w:rPr>
              <w:t>Lead Migration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0CFD5C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B609805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="00B9643C" w:rsidRPr="00340DC9" w14:paraId="3F4C5B9F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5C1564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Dural Puncture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AD609C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3604539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</w:tr>
      <w:tr w:rsidR="00B9643C" w:rsidRPr="00340DC9" w14:paraId="332B6432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63BA47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Inadequate Lead Placement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EE15A0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BC08140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</w:tr>
      <w:tr w:rsidR="00B9643C" w:rsidRPr="00340DC9" w14:paraId="6CD27E54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AF93E1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Low Back Pain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C8DDAE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8ED25DD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</w:tr>
      <w:tr w:rsidR="00B9643C" w:rsidRPr="00340DC9" w14:paraId="167C8124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453DB2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Muscle Spasm or Muscle Cramp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5CC622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329D27B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</w:tr>
      <w:tr w:rsidR="00B9643C" w:rsidRPr="00340DC9" w14:paraId="3CF8AA7D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730E5B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Nausea and/or vomiting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FA8F73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85E192D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</w:tr>
      <w:tr w:rsidR="00B9643C" w:rsidRPr="00340DC9" w14:paraId="4469B99A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B160C4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Seroma or Drainage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DA137F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62AD63D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</w:tr>
      <w:tr w:rsidR="00B9643C" w:rsidRPr="00340DC9" w14:paraId="312FDEE4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0221D0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Wound Dehiscence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D7EC60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193E11C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</w:tr>
      <w:tr w:rsidR="00B9643C" w:rsidRPr="00340DC9" w14:paraId="7B8D46E4" w14:textId="77777777" w:rsidTr="00C46D0B">
        <w:trPr>
          <w:cantSplit/>
          <w:trHeight w:val="288"/>
        </w:trPr>
        <w:tc>
          <w:tcPr>
            <w:tcW w:w="4248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86A400" w14:textId="77777777" w:rsidR="00B9643C" w:rsidRPr="00340DC9" w:rsidRDefault="00B9643C" w:rsidP="00C46D0B">
            <w:pPr>
              <w:adjustRightInd w:val="0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Wound Infection</w:t>
            </w:r>
          </w:p>
        </w:tc>
        <w:tc>
          <w:tcPr>
            <w:tcW w:w="141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4E5F4E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5AAFBDE" w14:textId="77777777" w:rsidR="00B9643C" w:rsidRPr="00340DC9" w:rsidRDefault="00B9643C" w:rsidP="00C46D0B">
            <w:pPr>
              <w:adjustRightInd w:val="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0DC9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</w:tr>
    </w:tbl>
    <w:p w14:paraId="600952DE" w14:textId="77777777" w:rsidR="008A4F64" w:rsidRDefault="008A4F64"/>
    <w:sectPr w:rsidR="008A4F64" w:rsidSect="00340DC9">
      <w:footerReference w:type="even" r:id="rId9"/>
      <w:footerReference w:type="default" r:id="rId10"/>
      <w:pgSz w:w="12240" w:h="23040" w:code="5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EA355" w14:textId="77777777" w:rsidR="00B84313" w:rsidRDefault="00B84313">
      <w:r>
        <w:separator/>
      </w:r>
    </w:p>
  </w:endnote>
  <w:endnote w:type="continuationSeparator" w:id="0">
    <w:p w14:paraId="6F7578E0" w14:textId="77777777" w:rsidR="00B84313" w:rsidRDefault="00B84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4488056"/>
      <w:docPartObj>
        <w:docPartGallery w:val="Page Numbers (Bottom of Page)"/>
        <w:docPartUnique/>
      </w:docPartObj>
    </w:sdtPr>
    <w:sdtContent>
      <w:p w14:paraId="3DC47009" w14:textId="77777777" w:rsidR="00340DC9" w:rsidRDefault="00340D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40AEA74" w14:textId="77777777" w:rsidR="00340DC9" w:rsidRDefault="00340DC9" w:rsidP="002C57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9715022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70E51324" w14:textId="77777777" w:rsidR="00340DC9" w:rsidRPr="002C5743" w:rsidRDefault="00340DC9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2C5743">
          <w:rPr>
            <w:rStyle w:val="PageNumber"/>
            <w:sz w:val="20"/>
            <w:szCs w:val="20"/>
          </w:rPr>
          <w:fldChar w:fldCharType="begin"/>
        </w:r>
        <w:r w:rsidRPr="002C5743">
          <w:rPr>
            <w:rStyle w:val="PageNumber"/>
            <w:sz w:val="20"/>
            <w:szCs w:val="20"/>
          </w:rPr>
          <w:instrText xml:space="preserve"> PAGE </w:instrText>
        </w:r>
        <w:r w:rsidRPr="002C5743">
          <w:rPr>
            <w:rStyle w:val="PageNumber"/>
            <w:sz w:val="20"/>
            <w:szCs w:val="20"/>
          </w:rPr>
          <w:fldChar w:fldCharType="separate"/>
        </w:r>
        <w:r w:rsidRPr="002C5743">
          <w:rPr>
            <w:rStyle w:val="PageNumber"/>
            <w:noProof/>
            <w:sz w:val="20"/>
            <w:szCs w:val="20"/>
          </w:rPr>
          <w:t>1</w:t>
        </w:r>
        <w:r w:rsidRPr="002C5743">
          <w:rPr>
            <w:rStyle w:val="PageNumber"/>
            <w:sz w:val="20"/>
            <w:szCs w:val="20"/>
          </w:rPr>
          <w:fldChar w:fldCharType="end"/>
        </w:r>
      </w:p>
    </w:sdtContent>
  </w:sdt>
  <w:p w14:paraId="1F1C3F05" w14:textId="77777777" w:rsidR="00340DC9" w:rsidRDefault="00340DC9" w:rsidP="002C57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CAE8E" w14:textId="77777777" w:rsidR="00B84313" w:rsidRDefault="00B84313">
      <w:r>
        <w:separator/>
      </w:r>
    </w:p>
  </w:footnote>
  <w:footnote w:type="continuationSeparator" w:id="0">
    <w:p w14:paraId="37E27CE5" w14:textId="77777777" w:rsidR="00B84313" w:rsidRDefault="00B84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DC9"/>
    <w:rsid w:val="00000AED"/>
    <w:rsid w:val="00037A7E"/>
    <w:rsid w:val="0005704E"/>
    <w:rsid w:val="000664E6"/>
    <w:rsid w:val="000D564C"/>
    <w:rsid w:val="000E7FF0"/>
    <w:rsid w:val="00110B07"/>
    <w:rsid w:val="00114C51"/>
    <w:rsid w:val="001866A3"/>
    <w:rsid w:val="001A15DF"/>
    <w:rsid w:val="001C4D15"/>
    <w:rsid w:val="001C5E31"/>
    <w:rsid w:val="001E1CAE"/>
    <w:rsid w:val="001F3B2B"/>
    <w:rsid w:val="00221B13"/>
    <w:rsid w:val="002233CC"/>
    <w:rsid w:val="00232146"/>
    <w:rsid w:val="002340EE"/>
    <w:rsid w:val="00246B92"/>
    <w:rsid w:val="00253EA5"/>
    <w:rsid w:val="002634F7"/>
    <w:rsid w:val="00293276"/>
    <w:rsid w:val="002A27A5"/>
    <w:rsid w:val="002C3500"/>
    <w:rsid w:val="002C38EA"/>
    <w:rsid w:val="002E4F05"/>
    <w:rsid w:val="002F23E5"/>
    <w:rsid w:val="002F54AA"/>
    <w:rsid w:val="00302AFE"/>
    <w:rsid w:val="003053A3"/>
    <w:rsid w:val="003123DF"/>
    <w:rsid w:val="00314E31"/>
    <w:rsid w:val="00340DC9"/>
    <w:rsid w:val="00352242"/>
    <w:rsid w:val="00352F8C"/>
    <w:rsid w:val="003815EF"/>
    <w:rsid w:val="003951A5"/>
    <w:rsid w:val="003A3DB0"/>
    <w:rsid w:val="003A48C4"/>
    <w:rsid w:val="003B3713"/>
    <w:rsid w:val="003E435D"/>
    <w:rsid w:val="00437C3F"/>
    <w:rsid w:val="004462AE"/>
    <w:rsid w:val="00461043"/>
    <w:rsid w:val="0047510C"/>
    <w:rsid w:val="00477C28"/>
    <w:rsid w:val="0049208A"/>
    <w:rsid w:val="004A32F2"/>
    <w:rsid w:val="004C2C33"/>
    <w:rsid w:val="004F1778"/>
    <w:rsid w:val="004F6C9C"/>
    <w:rsid w:val="00536C89"/>
    <w:rsid w:val="0056094A"/>
    <w:rsid w:val="005760FE"/>
    <w:rsid w:val="00597CE2"/>
    <w:rsid w:val="005D4043"/>
    <w:rsid w:val="005F233C"/>
    <w:rsid w:val="005F3A96"/>
    <w:rsid w:val="00620F7A"/>
    <w:rsid w:val="0062649B"/>
    <w:rsid w:val="006340A6"/>
    <w:rsid w:val="006B089B"/>
    <w:rsid w:val="006D05B2"/>
    <w:rsid w:val="006E2486"/>
    <w:rsid w:val="006E6A4C"/>
    <w:rsid w:val="006F1681"/>
    <w:rsid w:val="006F2547"/>
    <w:rsid w:val="006F34BA"/>
    <w:rsid w:val="006F67B4"/>
    <w:rsid w:val="00706539"/>
    <w:rsid w:val="00707D1D"/>
    <w:rsid w:val="00754157"/>
    <w:rsid w:val="00755769"/>
    <w:rsid w:val="007C4902"/>
    <w:rsid w:val="007D1D9F"/>
    <w:rsid w:val="008046B2"/>
    <w:rsid w:val="00861A1D"/>
    <w:rsid w:val="008637F2"/>
    <w:rsid w:val="0087136F"/>
    <w:rsid w:val="008A4F64"/>
    <w:rsid w:val="008B0393"/>
    <w:rsid w:val="008E0827"/>
    <w:rsid w:val="008E65E2"/>
    <w:rsid w:val="008F1663"/>
    <w:rsid w:val="008F5962"/>
    <w:rsid w:val="0097503D"/>
    <w:rsid w:val="0098652C"/>
    <w:rsid w:val="009F120B"/>
    <w:rsid w:val="00A21CC9"/>
    <w:rsid w:val="00A51285"/>
    <w:rsid w:val="00A61480"/>
    <w:rsid w:val="00A97D7F"/>
    <w:rsid w:val="00AB18C3"/>
    <w:rsid w:val="00AD44E3"/>
    <w:rsid w:val="00AD6CB9"/>
    <w:rsid w:val="00AE41C2"/>
    <w:rsid w:val="00B07416"/>
    <w:rsid w:val="00B602C1"/>
    <w:rsid w:val="00B60B94"/>
    <w:rsid w:val="00B77667"/>
    <w:rsid w:val="00B84313"/>
    <w:rsid w:val="00B94DB4"/>
    <w:rsid w:val="00B9643C"/>
    <w:rsid w:val="00BC30C2"/>
    <w:rsid w:val="00C205DF"/>
    <w:rsid w:val="00C210B0"/>
    <w:rsid w:val="00C435B8"/>
    <w:rsid w:val="00C7011D"/>
    <w:rsid w:val="00C72711"/>
    <w:rsid w:val="00C82503"/>
    <w:rsid w:val="00C86D65"/>
    <w:rsid w:val="00CA1CB9"/>
    <w:rsid w:val="00CF733E"/>
    <w:rsid w:val="00D17063"/>
    <w:rsid w:val="00D64401"/>
    <w:rsid w:val="00D71B2D"/>
    <w:rsid w:val="00D71E43"/>
    <w:rsid w:val="00DA0F8C"/>
    <w:rsid w:val="00DA22B3"/>
    <w:rsid w:val="00DB29E4"/>
    <w:rsid w:val="00DC231D"/>
    <w:rsid w:val="00DC5F35"/>
    <w:rsid w:val="00DD15BB"/>
    <w:rsid w:val="00DE64E3"/>
    <w:rsid w:val="00DF768F"/>
    <w:rsid w:val="00E351FD"/>
    <w:rsid w:val="00E613C8"/>
    <w:rsid w:val="00E660D4"/>
    <w:rsid w:val="00E71ACC"/>
    <w:rsid w:val="00EA0361"/>
    <w:rsid w:val="00EA06CC"/>
    <w:rsid w:val="00EB4FE1"/>
    <w:rsid w:val="00EC3130"/>
    <w:rsid w:val="00EE79EE"/>
    <w:rsid w:val="00F50CE3"/>
    <w:rsid w:val="00F53E9E"/>
    <w:rsid w:val="00F80058"/>
    <w:rsid w:val="00FA04D2"/>
    <w:rsid w:val="00FA2F07"/>
    <w:rsid w:val="00FD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51299"/>
  <w15:chartTrackingRefBased/>
  <w15:docId w15:val="{F0DB270F-56CF-0D4E-879D-0B1978911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0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D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D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D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D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D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D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D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D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D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D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D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DC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340D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0DC9"/>
  </w:style>
  <w:style w:type="character" w:styleId="PageNumber">
    <w:name w:val="page number"/>
    <w:basedOn w:val="DefaultParagraphFont"/>
    <w:uiPriority w:val="99"/>
    <w:semiHidden/>
    <w:unhideWhenUsed/>
    <w:rsid w:val="00340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497e7a-f288-48fb-ad0f-a7aa464d6e3c">
      <Terms xmlns="http://schemas.microsoft.com/office/infopath/2007/PartnerControls"/>
    </lcf76f155ced4ddcb4097134ff3c332f>
    <TaxCatchAll xmlns="8368fd7e-57db-4da2-b37f-9dbd8abb0d9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2B919ACDD434C9E3FB57988C364E5" ma:contentTypeVersion="16" ma:contentTypeDescription="Create a new document." ma:contentTypeScope="" ma:versionID="542f64388596ab2925b9939a561b0648">
  <xsd:schema xmlns:xsd="http://www.w3.org/2001/XMLSchema" xmlns:xs="http://www.w3.org/2001/XMLSchema" xmlns:p="http://schemas.microsoft.com/office/2006/metadata/properties" xmlns:ns2="27497e7a-f288-48fb-ad0f-a7aa464d6e3c" xmlns:ns3="8368fd7e-57db-4da2-b37f-9dbd8abb0d91" targetNamespace="http://schemas.microsoft.com/office/2006/metadata/properties" ma:root="true" ma:fieldsID="33034fe177125d43574452b1870288d4" ns2:_="" ns3:_="">
    <xsd:import namespace="27497e7a-f288-48fb-ad0f-a7aa464d6e3c"/>
    <xsd:import namespace="8368fd7e-57db-4da2-b37f-9dbd8abb0d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97e7a-f288-48fb-ad0f-a7aa464d6e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af7d543-320b-4a87-807d-3d9f4c58b4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8fd7e-57db-4da2-b37f-9dbd8abb0d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ad7eeb1-a230-4314-9f82-c87246831f04}" ma:internalName="TaxCatchAll" ma:showField="CatchAllData" ma:web="8368fd7e-57db-4da2-b37f-9dbd8abb0d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1ECD27-1D34-475E-8007-88C3D56DA767}">
  <ds:schemaRefs>
    <ds:schemaRef ds:uri="http://schemas.microsoft.com/office/2006/metadata/properties"/>
    <ds:schemaRef ds:uri="http://schemas.microsoft.com/office/infopath/2007/PartnerControls"/>
    <ds:schemaRef ds:uri="27497e7a-f288-48fb-ad0f-a7aa464d6e3c"/>
    <ds:schemaRef ds:uri="8368fd7e-57db-4da2-b37f-9dbd8abb0d91"/>
  </ds:schemaRefs>
</ds:datastoreItem>
</file>

<file path=customXml/itemProps2.xml><?xml version="1.0" encoding="utf-8"?>
<ds:datastoreItem xmlns:ds="http://schemas.openxmlformats.org/officeDocument/2006/customXml" ds:itemID="{2FEDA91C-CE42-4B1A-8030-E704C3991D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69A814-C65E-4A92-8EF7-E174688B7A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497e7a-f288-48fb-ad0f-a7aa464d6e3c"/>
    <ds:schemaRef ds:uri="8368fd7e-57db-4da2-b37f-9dbd8abb0d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2</cp:revision>
  <dcterms:created xsi:type="dcterms:W3CDTF">2025-04-15T16:42:00Z</dcterms:created>
  <dcterms:modified xsi:type="dcterms:W3CDTF">2025-04-28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22B919ACDD434C9E3FB57988C364E5</vt:lpwstr>
  </property>
  <property fmtid="{D5CDD505-2E9C-101B-9397-08002B2CF9AE}" pid="3" name="MediaServiceImageTags">
    <vt:lpwstr/>
  </property>
</Properties>
</file>